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F781" w14:textId="2780A73A" w:rsidR="009B5598" w:rsidRDefault="009B5598" w:rsidP="009B5598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</w:rPr>
        <w:t xml:space="preserve">S1 </w:t>
      </w:r>
      <w:r w:rsidRPr="003710BA">
        <w:rPr>
          <w:rFonts w:ascii="Times New Roman" w:hAnsi="Times New Roman"/>
          <w:b/>
        </w:rPr>
        <w:t xml:space="preserve">Table. Clinicopathological findings at baseline in patients with </w:t>
      </w:r>
      <w:r w:rsidR="00E32543">
        <w:rPr>
          <w:rFonts w:ascii="Times New Roman" w:hAnsi="Times New Roman"/>
          <w:b/>
        </w:rPr>
        <w:t>C3</w:t>
      </w:r>
      <w:r w:rsidRPr="003710BA">
        <w:rPr>
          <w:rFonts w:ascii="Times New Roman" w:hAnsi="Times New Roman"/>
          <w:b/>
        </w:rPr>
        <w:t>GN stratified by median age (</w:t>
      </w:r>
      <w:r w:rsidR="00E32543">
        <w:rPr>
          <w:rFonts w:ascii="Times New Roman" w:hAnsi="Times New Roman"/>
          <w:b/>
        </w:rPr>
        <w:t>19</w:t>
      </w:r>
      <w:r w:rsidRPr="003710BA">
        <w:rPr>
          <w:rFonts w:ascii="Times New Roman" w:hAnsi="Times New Roman"/>
          <w:b/>
        </w:rPr>
        <w:t xml:space="preserve"> y).</w:t>
      </w:r>
    </w:p>
    <w:tbl>
      <w:tblPr>
        <w:tblW w:w="45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1"/>
        <w:gridCol w:w="1669"/>
        <w:gridCol w:w="1670"/>
        <w:gridCol w:w="798"/>
      </w:tblGrid>
      <w:tr w:rsidR="009B5598" w:rsidRPr="00D526E7" w14:paraId="0AC26E20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7008C8" w14:textId="77777777" w:rsidR="009B5598" w:rsidRPr="00A31EE3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</w:rPr>
            </w:pPr>
            <w:bookmarkStart w:id="0" w:name="_Hlk74162186"/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0DDC4A" w14:textId="593DB753" w:rsidR="009B5598" w:rsidRPr="00A31EE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31EE3">
              <w:rPr>
                <w:rFonts w:ascii="Times New Roman" w:hAnsi="Times New Roman"/>
                <w:b/>
                <w:bCs/>
              </w:rPr>
              <w:t xml:space="preserve">≤ </w:t>
            </w:r>
            <w:r>
              <w:rPr>
                <w:rFonts w:ascii="Times New Roman" w:hAnsi="Times New Roman"/>
                <w:b/>
                <w:bCs/>
              </w:rPr>
              <w:t>19</w:t>
            </w:r>
            <w:r w:rsidRPr="00A31EE3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C8D1A2" w14:textId="33246461" w:rsidR="009B5598" w:rsidRPr="00A31EE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31EE3">
              <w:rPr>
                <w:rFonts w:ascii="Times New Roman" w:hAnsi="Times New Roman" w:hint="eastAsia"/>
                <w:b/>
                <w:bCs/>
              </w:rPr>
              <w:t>&gt;</w:t>
            </w:r>
            <w:r w:rsidRPr="00A31EE3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19</w:t>
            </w:r>
            <w:r w:rsidRPr="00A31EE3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1E6B535" w14:textId="77777777" w:rsidR="009B5598" w:rsidRPr="00A31EE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31E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31E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9B5598" w:rsidRPr="00D526E7" w14:paraId="4448D911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hideMark/>
          </w:tcPr>
          <w:p w14:paraId="60077A1F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E4E673" w14:textId="6CDACF9D" w:rsidR="009B5598" w:rsidRPr="00D526E7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69833E" w14:textId="57830237" w:rsidR="009B5598" w:rsidRPr="00D526E7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8945D6" w14:textId="77777777" w:rsidR="009B5598" w:rsidRPr="00D526E7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B5598" w:rsidRPr="00BC0C11" w14:paraId="2658B314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BC2F1A" w14:textId="77777777" w:rsidR="009B5598" w:rsidRPr="007E57E0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E57E0">
              <w:rPr>
                <w:rFonts w:ascii="Times New Roman" w:hAnsi="Times New Roman"/>
                <w:b/>
                <w:bCs/>
              </w:rPr>
              <w:t>Age (year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67CEB1" w14:textId="6F74EA1F" w:rsidR="009B5598" w:rsidRPr="007E57E0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13</w:t>
            </w:r>
            <w:r w:rsidR="009B5598" w:rsidRPr="007E57E0">
              <w:rPr>
                <w:rFonts w:ascii="Times New Roman" w:hAnsi="Times New Roman"/>
              </w:rPr>
              <w:t xml:space="preserve"> (1</w:t>
            </w:r>
            <w:r w:rsidR="007E57E0" w:rsidRPr="007E57E0">
              <w:rPr>
                <w:rFonts w:ascii="Times New Roman" w:hAnsi="Times New Roman"/>
              </w:rPr>
              <w:t>0</w:t>
            </w:r>
            <w:r w:rsidR="009B5598" w:rsidRPr="007E57E0">
              <w:rPr>
                <w:rFonts w:ascii="Times New Roman" w:hAnsi="Times New Roman"/>
              </w:rPr>
              <w:t>,</w:t>
            </w:r>
            <w:r w:rsidR="007E57E0" w:rsidRPr="007E57E0">
              <w:rPr>
                <w:rFonts w:ascii="Times New Roman" w:hAnsi="Times New Roman"/>
              </w:rPr>
              <w:t xml:space="preserve"> 16</w:t>
            </w:r>
            <w:r w:rsidR="009B5598" w:rsidRPr="007E57E0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0711266" w14:textId="335F2CDB" w:rsidR="009B5598" w:rsidRPr="007E57E0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26</w:t>
            </w:r>
            <w:r w:rsidR="009B5598" w:rsidRPr="007E57E0">
              <w:rPr>
                <w:rFonts w:ascii="Times New Roman" w:hAnsi="Times New Roman"/>
              </w:rPr>
              <w:t xml:space="preserve"> (</w:t>
            </w:r>
            <w:r w:rsidR="007E57E0" w:rsidRPr="007E57E0">
              <w:rPr>
                <w:rFonts w:ascii="Times New Roman" w:hAnsi="Times New Roman"/>
              </w:rPr>
              <w:t>22</w:t>
            </w:r>
            <w:r w:rsidR="009B5598" w:rsidRPr="007E57E0">
              <w:rPr>
                <w:rFonts w:ascii="Times New Roman" w:hAnsi="Times New Roman"/>
              </w:rPr>
              <w:t xml:space="preserve">, </w:t>
            </w:r>
            <w:r w:rsidR="007E57E0" w:rsidRPr="007E57E0">
              <w:rPr>
                <w:rFonts w:ascii="Times New Roman" w:hAnsi="Times New Roman"/>
              </w:rPr>
              <w:t>54</w:t>
            </w:r>
            <w:r w:rsidR="009B5598" w:rsidRPr="007E57E0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29F996" w14:textId="73468D50" w:rsidR="009B5598" w:rsidRPr="007E57E0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0.001</w:t>
            </w:r>
            <w:r w:rsidRPr="007E57E0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9B5598" w:rsidRPr="00D526E7" w14:paraId="1AF69E7F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DAD9F6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Male, </w:t>
            </w:r>
            <w:r w:rsidRPr="00FB5A66">
              <w:rPr>
                <w:rFonts w:ascii="Times New Roman" w:hAnsi="Times New Roman"/>
                <w:b/>
                <w:bCs/>
                <w:i/>
                <w:iCs/>
              </w:rPr>
              <w:t>N </w:t>
            </w:r>
            <w:r w:rsidRPr="00FB5A66">
              <w:rPr>
                <w:rFonts w:ascii="Times New Roman" w:hAnsi="Times New Roman"/>
                <w:b/>
                <w:bCs/>
              </w:rPr>
              <w:t>(%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E88815" w14:textId="5B07CFCA" w:rsidR="009B5598" w:rsidRPr="007E57E0" w:rsidRDefault="007E57E0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E57E0">
              <w:rPr>
                <w:rFonts w:ascii="Times New Roman" w:hAnsi="Times New Roman"/>
              </w:rPr>
              <w:t>5</w:t>
            </w:r>
            <w:r w:rsidR="009B5598" w:rsidRPr="007E57E0">
              <w:rPr>
                <w:rFonts w:ascii="Times New Roman" w:hAnsi="Times New Roman"/>
              </w:rPr>
              <w:t xml:space="preserve"> (</w:t>
            </w:r>
            <w:r w:rsidRPr="007E57E0">
              <w:rPr>
                <w:rFonts w:ascii="Times New Roman" w:hAnsi="Times New Roman"/>
              </w:rPr>
              <w:t>71.4</w:t>
            </w:r>
            <w:r w:rsidR="009B5598" w:rsidRPr="007E57E0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B9860B" w14:textId="00729319" w:rsidR="009B5598" w:rsidRPr="007E57E0" w:rsidRDefault="007E57E0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E57E0">
              <w:rPr>
                <w:rFonts w:ascii="Times New Roman" w:hAnsi="Times New Roman"/>
              </w:rPr>
              <w:t>3</w:t>
            </w:r>
            <w:r w:rsidR="009B5598" w:rsidRPr="007E57E0">
              <w:rPr>
                <w:rFonts w:ascii="Times New Roman" w:hAnsi="Times New Roman"/>
              </w:rPr>
              <w:t xml:space="preserve"> (</w:t>
            </w:r>
            <w:r w:rsidRPr="007E57E0">
              <w:rPr>
                <w:rFonts w:ascii="Times New Roman" w:hAnsi="Times New Roman"/>
              </w:rPr>
              <w:t>42.9</w:t>
            </w:r>
            <w:r w:rsidR="009B5598" w:rsidRPr="007E57E0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703D91" w14:textId="3EAB598B" w:rsidR="009B5598" w:rsidRPr="007E57E0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0.</w:t>
            </w:r>
            <w:r w:rsidR="007E57E0" w:rsidRPr="007E57E0">
              <w:rPr>
                <w:rFonts w:ascii="Times New Roman" w:hAnsi="Times New Roman"/>
              </w:rPr>
              <w:t>296</w:t>
            </w:r>
          </w:p>
        </w:tc>
      </w:tr>
      <w:tr w:rsidR="009B5598" w:rsidRPr="0028679A" w14:paraId="2BD3FD52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2B382C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Body mass index (kg/m</w:t>
            </w:r>
            <w:r w:rsidRPr="00FB5A66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B5A6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168EC8" w14:textId="20DD7CD9" w:rsidR="009B5598" w:rsidRPr="007E57E0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2</w:t>
            </w:r>
            <w:r w:rsidR="007E57E0" w:rsidRPr="007E57E0">
              <w:rPr>
                <w:rFonts w:ascii="Times New Roman" w:hAnsi="Times New Roman"/>
              </w:rPr>
              <w:t>0.5</w:t>
            </w:r>
            <w:r w:rsidRPr="007E57E0">
              <w:rPr>
                <w:rFonts w:ascii="Times New Roman" w:hAnsi="Times New Roman"/>
              </w:rPr>
              <w:t xml:space="preserve"> ± </w:t>
            </w:r>
            <w:r w:rsidR="007E57E0" w:rsidRPr="007E57E0">
              <w:rPr>
                <w:rFonts w:ascii="Times New Roman" w:hAnsi="Times New Roman"/>
              </w:rPr>
              <w:t>4.6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705B3D" w14:textId="72495874" w:rsidR="009B5598" w:rsidRPr="007E57E0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2</w:t>
            </w:r>
            <w:r w:rsidR="007E57E0" w:rsidRPr="007E57E0">
              <w:rPr>
                <w:rFonts w:ascii="Times New Roman" w:hAnsi="Times New Roman"/>
              </w:rPr>
              <w:t>1.3</w:t>
            </w:r>
            <w:r w:rsidRPr="007E57E0">
              <w:rPr>
                <w:rFonts w:ascii="Times New Roman" w:hAnsi="Times New Roman"/>
              </w:rPr>
              <w:t xml:space="preserve"> ± </w:t>
            </w:r>
            <w:r w:rsidR="007E57E0" w:rsidRPr="007E57E0">
              <w:rPr>
                <w:rFonts w:ascii="Times New Roman" w:hAnsi="Times New Roman"/>
              </w:rPr>
              <w:t>3.6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5D06A0" w14:textId="76EE5369" w:rsidR="009B5598" w:rsidRPr="007E57E0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0.</w:t>
            </w:r>
            <w:r w:rsidR="007E57E0" w:rsidRPr="007E57E0">
              <w:rPr>
                <w:rFonts w:ascii="Times New Roman" w:hAnsi="Times New Roman"/>
              </w:rPr>
              <w:t>949</w:t>
            </w:r>
          </w:p>
        </w:tc>
      </w:tr>
      <w:tr w:rsidR="009B5598" w:rsidRPr="0028679A" w14:paraId="424765AD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A9FA6B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 xml:space="preserve">Systolic </w:t>
            </w:r>
            <w:r>
              <w:rPr>
                <w:rFonts w:ascii="Times New Roman" w:hAnsi="Times New Roman"/>
                <w:b/>
                <w:bCs/>
              </w:rPr>
              <w:t>BP</w:t>
            </w:r>
            <w:r w:rsidRPr="00FB5A66">
              <w:rPr>
                <w:rFonts w:ascii="Times New Roman" w:hAnsi="Times New Roman"/>
                <w:b/>
                <w:bCs/>
              </w:rPr>
              <w:t xml:space="preserve"> (mmHg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F8CD96" w14:textId="23117C5E" w:rsidR="009B5598" w:rsidRPr="00E82D75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2D75">
              <w:rPr>
                <w:rFonts w:ascii="Times New Roman" w:hAnsi="Times New Roman"/>
              </w:rPr>
              <w:t>1</w:t>
            </w:r>
            <w:r w:rsidR="00E82D75" w:rsidRPr="00E82D75">
              <w:rPr>
                <w:rFonts w:ascii="Times New Roman" w:hAnsi="Times New Roman"/>
              </w:rPr>
              <w:t>13.9</w:t>
            </w:r>
            <w:r w:rsidRPr="00E82D75">
              <w:rPr>
                <w:rFonts w:ascii="Times New Roman" w:hAnsi="Times New Roman"/>
              </w:rPr>
              <w:t xml:space="preserve"> ± </w:t>
            </w:r>
            <w:r w:rsidR="00E82D75" w:rsidRPr="00E82D75">
              <w:rPr>
                <w:rFonts w:ascii="Times New Roman" w:hAnsi="Times New Roman"/>
              </w:rPr>
              <w:t>12.9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F3D0EE" w14:textId="11834757" w:rsidR="009B5598" w:rsidRPr="00E82D75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2D75">
              <w:rPr>
                <w:rFonts w:ascii="Times New Roman" w:hAnsi="Times New Roman"/>
              </w:rPr>
              <w:t>1</w:t>
            </w:r>
            <w:r w:rsidR="00E82D75" w:rsidRPr="00E82D75">
              <w:rPr>
                <w:rFonts w:ascii="Times New Roman" w:hAnsi="Times New Roman"/>
              </w:rPr>
              <w:t>12.3</w:t>
            </w:r>
            <w:r w:rsidRPr="00E82D75">
              <w:rPr>
                <w:rFonts w:ascii="Times New Roman" w:hAnsi="Times New Roman"/>
              </w:rPr>
              <w:t xml:space="preserve"> ± </w:t>
            </w:r>
            <w:r w:rsidR="00E82D75" w:rsidRPr="00E82D75">
              <w:rPr>
                <w:rFonts w:ascii="Times New Roman" w:hAnsi="Times New Roman"/>
              </w:rPr>
              <w:t>9.2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B8B011" w14:textId="62647D60" w:rsidR="009B5598" w:rsidRPr="00E82D75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2D75">
              <w:rPr>
                <w:rFonts w:ascii="Times New Roman" w:hAnsi="Times New Roman"/>
              </w:rPr>
              <w:t>0.</w:t>
            </w:r>
            <w:r w:rsidR="00E82D75" w:rsidRPr="00E82D75">
              <w:rPr>
                <w:rFonts w:ascii="Times New Roman" w:hAnsi="Times New Roman"/>
              </w:rPr>
              <w:t>535</w:t>
            </w:r>
          </w:p>
        </w:tc>
      </w:tr>
      <w:tr w:rsidR="009B5598" w:rsidRPr="0028679A" w14:paraId="3B248489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146E18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 xml:space="preserve">Diastolic </w:t>
            </w:r>
            <w:r>
              <w:rPr>
                <w:rFonts w:ascii="Times New Roman" w:hAnsi="Times New Roman"/>
                <w:b/>
                <w:bCs/>
              </w:rPr>
              <w:t>BP</w:t>
            </w:r>
            <w:r w:rsidRPr="00FB5A66">
              <w:rPr>
                <w:rFonts w:ascii="Times New Roman" w:hAnsi="Times New Roman"/>
                <w:b/>
                <w:bCs/>
              </w:rPr>
              <w:t xml:space="preserve"> (mmHg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D07D2A" w14:textId="4A75426F" w:rsidR="009B5598" w:rsidRPr="00E82D75" w:rsidRDefault="00E82D75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2D75">
              <w:rPr>
                <w:rFonts w:ascii="Times New Roman" w:hAnsi="Times New Roman"/>
              </w:rPr>
              <w:t>63.4</w:t>
            </w:r>
            <w:r w:rsidR="009B5598" w:rsidRPr="00E82D75">
              <w:rPr>
                <w:rFonts w:ascii="Times New Roman" w:hAnsi="Times New Roman"/>
              </w:rPr>
              <w:t xml:space="preserve"> ± 1</w:t>
            </w:r>
            <w:r w:rsidRPr="00E82D75">
              <w:rPr>
                <w:rFonts w:ascii="Times New Roman" w:hAnsi="Times New Roman"/>
              </w:rPr>
              <w:t>0</w:t>
            </w:r>
            <w:r w:rsidR="009B5598" w:rsidRPr="00E82D75">
              <w:rPr>
                <w:rFonts w:ascii="Times New Roman" w:hAnsi="Times New Roman"/>
              </w:rPr>
              <w:t>.9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5E840F" w14:textId="5242743D" w:rsidR="009B5598" w:rsidRPr="00E82D75" w:rsidRDefault="00E82D75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2D75">
              <w:rPr>
                <w:rFonts w:ascii="Times New Roman" w:hAnsi="Times New Roman"/>
              </w:rPr>
              <w:t>67.4</w:t>
            </w:r>
            <w:r w:rsidR="009B5598" w:rsidRPr="00E82D75">
              <w:rPr>
                <w:rFonts w:ascii="Times New Roman" w:hAnsi="Times New Roman"/>
              </w:rPr>
              <w:t xml:space="preserve"> ± </w:t>
            </w:r>
            <w:r w:rsidRPr="00E82D75">
              <w:rPr>
                <w:rFonts w:ascii="Times New Roman" w:hAnsi="Times New Roman"/>
              </w:rPr>
              <w:t>5.9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B28EFD" w14:textId="235BCB7A" w:rsidR="009B5598" w:rsidRPr="00E82D75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2D75">
              <w:rPr>
                <w:rFonts w:ascii="Times New Roman" w:hAnsi="Times New Roman"/>
              </w:rPr>
              <w:t>0.2</w:t>
            </w:r>
            <w:r w:rsidR="00E82D75" w:rsidRPr="00E82D75">
              <w:rPr>
                <w:rFonts w:ascii="Times New Roman" w:hAnsi="Times New Roman"/>
              </w:rPr>
              <w:t>59</w:t>
            </w:r>
          </w:p>
        </w:tc>
      </w:tr>
      <w:tr w:rsidR="009B5598" w:rsidRPr="0028679A" w14:paraId="6247EB8C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FD42BB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Urinary protein (g/day) (or g/</w:t>
            </w:r>
            <w:proofErr w:type="spellStart"/>
            <w:r w:rsidRPr="00FB5A66">
              <w:rPr>
                <w:rFonts w:ascii="Times New Roman" w:hAnsi="Times New Roman"/>
                <w:b/>
                <w:bCs/>
              </w:rPr>
              <w:t>gCr</w:t>
            </w:r>
            <w:proofErr w:type="spellEnd"/>
            <w:r w:rsidRPr="00FB5A6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F5B3EF" w14:textId="61BEFE3E" w:rsidR="009B5598" w:rsidRPr="005E4123" w:rsidRDefault="00E82D75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5E4123">
              <w:rPr>
                <w:rFonts w:ascii="Times New Roman" w:hAnsi="Times New Roman"/>
              </w:rPr>
              <w:t>0.80</w:t>
            </w:r>
            <w:r w:rsidR="009B5598" w:rsidRPr="005E4123">
              <w:rPr>
                <w:rFonts w:ascii="Times New Roman" w:hAnsi="Times New Roman"/>
              </w:rPr>
              <w:t xml:space="preserve"> (0.</w:t>
            </w:r>
            <w:r w:rsidRPr="005E4123">
              <w:rPr>
                <w:rFonts w:ascii="Times New Roman" w:hAnsi="Times New Roman"/>
              </w:rPr>
              <w:t>3</w:t>
            </w:r>
            <w:r w:rsidR="009B5598" w:rsidRPr="005E4123">
              <w:rPr>
                <w:rFonts w:ascii="Times New Roman" w:hAnsi="Times New Roman"/>
              </w:rPr>
              <w:t xml:space="preserve">0, </w:t>
            </w:r>
            <w:r w:rsidRPr="005E4123">
              <w:rPr>
                <w:rFonts w:ascii="Times New Roman" w:hAnsi="Times New Roman"/>
              </w:rPr>
              <w:t>1</w:t>
            </w:r>
            <w:r w:rsidR="009B5598" w:rsidRPr="005E4123">
              <w:rPr>
                <w:rFonts w:ascii="Times New Roman" w:hAnsi="Times New Roman"/>
              </w:rPr>
              <w:t>.</w:t>
            </w:r>
            <w:r w:rsidRPr="005E4123">
              <w:rPr>
                <w:rFonts w:ascii="Times New Roman" w:hAnsi="Times New Roman"/>
              </w:rPr>
              <w:t>2</w:t>
            </w:r>
            <w:r w:rsidR="009B5598" w:rsidRPr="005E4123">
              <w:rPr>
                <w:rFonts w:ascii="Times New Roman" w:hAnsi="Times New Roman"/>
              </w:rPr>
              <w:t>0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04B3EB" w14:textId="1DDB54D6" w:rsidR="009B5598" w:rsidRPr="005E4123" w:rsidRDefault="00E82D75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5E4123">
              <w:rPr>
                <w:rFonts w:ascii="Times New Roman" w:hAnsi="Times New Roman"/>
              </w:rPr>
              <w:t>1.60</w:t>
            </w:r>
            <w:r w:rsidR="009B5598" w:rsidRPr="005E4123">
              <w:rPr>
                <w:rFonts w:ascii="Times New Roman" w:hAnsi="Times New Roman"/>
              </w:rPr>
              <w:t xml:space="preserve"> (</w:t>
            </w:r>
            <w:r w:rsidRPr="005E4123">
              <w:rPr>
                <w:rFonts w:ascii="Times New Roman" w:hAnsi="Times New Roman"/>
              </w:rPr>
              <w:t>0.49</w:t>
            </w:r>
            <w:r w:rsidR="009B5598" w:rsidRPr="005E4123">
              <w:rPr>
                <w:rFonts w:ascii="Times New Roman" w:hAnsi="Times New Roman"/>
              </w:rPr>
              <w:t xml:space="preserve">, </w:t>
            </w:r>
            <w:r w:rsidRPr="005E4123">
              <w:rPr>
                <w:rFonts w:ascii="Times New Roman" w:hAnsi="Times New Roman"/>
              </w:rPr>
              <w:t>4.54</w:t>
            </w:r>
            <w:r w:rsidR="009B5598" w:rsidRPr="005E4123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91E696" w14:textId="7074B49A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E82D75" w:rsidRPr="002D4A43">
              <w:rPr>
                <w:rFonts w:ascii="Times New Roman" w:hAnsi="Times New Roman"/>
              </w:rPr>
              <w:t>165</w:t>
            </w:r>
          </w:p>
        </w:tc>
      </w:tr>
      <w:tr w:rsidR="009B5598" w:rsidRPr="0028679A" w14:paraId="74241DD6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2438CA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creatinine (m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A3A2E8" w14:textId="419C0A7E" w:rsidR="009B5598" w:rsidRPr="005E412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0.</w:t>
            </w:r>
            <w:r w:rsidR="005E4123" w:rsidRPr="005E4123">
              <w:rPr>
                <w:rFonts w:ascii="Times New Roman" w:hAnsi="Times New Roman"/>
              </w:rPr>
              <w:t>55</w:t>
            </w:r>
            <w:r w:rsidRPr="005E4123">
              <w:rPr>
                <w:rFonts w:ascii="Times New Roman" w:hAnsi="Times New Roman"/>
              </w:rPr>
              <w:t xml:space="preserve"> (0.</w:t>
            </w:r>
            <w:r w:rsidR="005E4123" w:rsidRPr="005E4123">
              <w:rPr>
                <w:rFonts w:ascii="Times New Roman" w:hAnsi="Times New Roman"/>
              </w:rPr>
              <w:t>38</w:t>
            </w:r>
            <w:r w:rsidRPr="005E4123">
              <w:rPr>
                <w:rFonts w:ascii="Times New Roman" w:hAnsi="Times New Roman"/>
              </w:rPr>
              <w:t xml:space="preserve">, </w:t>
            </w:r>
            <w:r w:rsidR="005E4123" w:rsidRPr="005E4123">
              <w:rPr>
                <w:rFonts w:ascii="Times New Roman" w:hAnsi="Times New Roman"/>
              </w:rPr>
              <w:t>0.84</w:t>
            </w:r>
            <w:r w:rsidRPr="005E4123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AD6C21" w14:textId="036F1167" w:rsidR="009B5598" w:rsidRPr="005E412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0.</w:t>
            </w:r>
            <w:r w:rsidR="005E4123" w:rsidRPr="005E4123">
              <w:rPr>
                <w:rFonts w:ascii="Times New Roman" w:hAnsi="Times New Roman"/>
              </w:rPr>
              <w:t>90</w:t>
            </w:r>
            <w:r w:rsidRPr="005E4123">
              <w:rPr>
                <w:rFonts w:ascii="Times New Roman" w:hAnsi="Times New Roman"/>
              </w:rPr>
              <w:t xml:space="preserve"> (0.</w:t>
            </w:r>
            <w:r w:rsidR="005E4123" w:rsidRPr="005E4123">
              <w:rPr>
                <w:rFonts w:ascii="Times New Roman" w:hAnsi="Times New Roman"/>
              </w:rPr>
              <w:t>64</w:t>
            </w:r>
            <w:r w:rsidRPr="005E4123">
              <w:rPr>
                <w:rFonts w:ascii="Times New Roman" w:hAnsi="Times New Roman"/>
              </w:rPr>
              <w:t xml:space="preserve">, </w:t>
            </w:r>
            <w:r w:rsidR="005E4123" w:rsidRPr="005E4123">
              <w:rPr>
                <w:rFonts w:ascii="Times New Roman" w:hAnsi="Times New Roman"/>
              </w:rPr>
              <w:t>1.29</w:t>
            </w:r>
            <w:r w:rsidRPr="005E4123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43ABD7" w14:textId="2F6A0C83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1</w:t>
            </w:r>
            <w:r w:rsidRPr="002D4A43">
              <w:rPr>
                <w:rFonts w:ascii="Times New Roman" w:hAnsi="Times New Roman"/>
              </w:rPr>
              <w:t>28</w:t>
            </w:r>
          </w:p>
        </w:tc>
      </w:tr>
      <w:tr w:rsidR="009B5598" w:rsidRPr="00581BB8" w14:paraId="4ACBE2C6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998691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eGFR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Pr="00FB5A66">
              <w:rPr>
                <w:rFonts w:ascii="Times New Roman" w:hAnsi="Times New Roman"/>
                <w:b/>
                <w:bCs/>
              </w:rPr>
              <w:t>mL/min/1.73 m</w:t>
            </w:r>
            <w:r w:rsidRPr="00FB5A66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CC2AD7" w14:textId="38E4443E" w:rsidR="009B5598" w:rsidRPr="005E4123" w:rsidRDefault="005E4123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5E4123">
              <w:rPr>
                <w:rFonts w:ascii="Times New Roman" w:hAnsi="Times New Roman"/>
              </w:rPr>
              <w:t>107.1</w:t>
            </w:r>
            <w:r w:rsidR="009B5598" w:rsidRPr="005E4123">
              <w:rPr>
                <w:rFonts w:ascii="Times New Roman" w:hAnsi="Times New Roman"/>
              </w:rPr>
              <w:t xml:space="preserve"> ± </w:t>
            </w:r>
            <w:r w:rsidRPr="005E4123">
              <w:rPr>
                <w:rFonts w:ascii="Times New Roman" w:hAnsi="Times New Roman"/>
              </w:rPr>
              <w:t>29.1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943C7E" w14:textId="441954DA" w:rsidR="009B5598" w:rsidRPr="005E4123" w:rsidRDefault="005E4123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5E4123">
              <w:rPr>
                <w:rFonts w:ascii="Times New Roman" w:hAnsi="Times New Roman"/>
              </w:rPr>
              <w:t>91.5</w:t>
            </w:r>
            <w:r w:rsidR="009B5598" w:rsidRPr="005E4123">
              <w:rPr>
                <w:rFonts w:ascii="Times New Roman" w:hAnsi="Times New Roman"/>
              </w:rPr>
              <w:t xml:space="preserve"> ± 4</w:t>
            </w:r>
            <w:r w:rsidRPr="005E4123">
              <w:rPr>
                <w:rFonts w:ascii="Times New Roman" w:hAnsi="Times New Roman"/>
              </w:rPr>
              <w:t>3.6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CFDFDD" w14:textId="55F13C2A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318</w:t>
            </w:r>
          </w:p>
        </w:tc>
      </w:tr>
      <w:tr w:rsidR="009B5598" w:rsidRPr="00420710" w14:paraId="30D0F2CE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C79655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Total protein (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DEEA89" w14:textId="2D760EC5" w:rsidR="009B5598" w:rsidRPr="005E412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 xml:space="preserve">6.1 ± </w:t>
            </w:r>
            <w:r w:rsidR="005E4123" w:rsidRPr="005E4123">
              <w:rPr>
                <w:rFonts w:ascii="Times New Roman" w:hAnsi="Times New Roman"/>
              </w:rPr>
              <w:t>1.3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D85153" w14:textId="7CD632DF" w:rsidR="009B5598" w:rsidRPr="005E4123" w:rsidRDefault="005E4123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6.1</w:t>
            </w:r>
            <w:r w:rsidR="009B5598" w:rsidRPr="005E4123">
              <w:rPr>
                <w:rFonts w:ascii="Times New Roman" w:hAnsi="Times New Roman"/>
              </w:rPr>
              <w:t xml:space="preserve"> ± 1.</w:t>
            </w:r>
            <w:r w:rsidRPr="005E4123">
              <w:rPr>
                <w:rFonts w:ascii="Times New Roman" w:hAnsi="Times New Roman"/>
              </w:rPr>
              <w:t>2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165BE9" w14:textId="76E7331B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902</w:t>
            </w:r>
          </w:p>
        </w:tc>
      </w:tr>
      <w:tr w:rsidR="009B5598" w:rsidRPr="00420710" w14:paraId="7101E496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FF97BC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albumin (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6CEB67" w14:textId="04FFCD23" w:rsidR="009B5598" w:rsidRPr="005E412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3.</w:t>
            </w:r>
            <w:r w:rsidR="005E4123" w:rsidRPr="005E4123">
              <w:rPr>
                <w:rFonts w:ascii="Times New Roman" w:hAnsi="Times New Roman"/>
              </w:rPr>
              <w:t>7</w:t>
            </w:r>
            <w:r w:rsidRPr="005E4123">
              <w:rPr>
                <w:rFonts w:ascii="Times New Roman" w:hAnsi="Times New Roman"/>
              </w:rPr>
              <w:t xml:space="preserve"> ± </w:t>
            </w:r>
            <w:r w:rsidR="005E4123" w:rsidRPr="005E4123">
              <w:rPr>
                <w:rFonts w:ascii="Times New Roman" w:hAnsi="Times New Roman"/>
              </w:rPr>
              <w:t>1.2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8F9BAB" w14:textId="24B77E6F" w:rsidR="009B5598" w:rsidRPr="005E4123" w:rsidRDefault="005E4123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3.6</w:t>
            </w:r>
            <w:r w:rsidR="009B5598" w:rsidRPr="005E4123">
              <w:rPr>
                <w:rFonts w:ascii="Times New Roman" w:hAnsi="Times New Roman"/>
              </w:rPr>
              <w:t xml:space="preserve"> ± 1.1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C072D4" w14:textId="2C0A50EE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902</w:t>
            </w:r>
          </w:p>
        </w:tc>
      </w:tr>
      <w:tr w:rsidR="009B5598" w:rsidRPr="00420710" w14:paraId="5FB3A4DD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AB49D2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total cholesterol (m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3BFCE4" w14:textId="75489E41" w:rsidR="009B5598" w:rsidRPr="005E412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2</w:t>
            </w:r>
            <w:r w:rsidR="005E4123" w:rsidRPr="005E4123">
              <w:rPr>
                <w:rFonts w:ascii="Times New Roman" w:hAnsi="Times New Roman"/>
              </w:rPr>
              <w:t>11.3</w:t>
            </w:r>
            <w:r w:rsidRPr="005E4123">
              <w:rPr>
                <w:rFonts w:ascii="Times New Roman" w:hAnsi="Times New Roman"/>
              </w:rPr>
              <w:t xml:space="preserve"> ± </w:t>
            </w:r>
            <w:r w:rsidR="005E4123" w:rsidRPr="005E4123">
              <w:rPr>
                <w:rFonts w:ascii="Times New Roman" w:hAnsi="Times New Roman"/>
              </w:rPr>
              <w:t>97.6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619D8D" w14:textId="43E00E56" w:rsidR="009B5598" w:rsidRPr="005E412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2</w:t>
            </w:r>
            <w:r w:rsidR="005E4123" w:rsidRPr="005E4123">
              <w:rPr>
                <w:rFonts w:ascii="Times New Roman" w:hAnsi="Times New Roman"/>
              </w:rPr>
              <w:t>46.1</w:t>
            </w:r>
            <w:r w:rsidRPr="005E4123">
              <w:rPr>
                <w:rFonts w:ascii="Times New Roman" w:hAnsi="Times New Roman"/>
              </w:rPr>
              <w:t xml:space="preserve"> ± </w:t>
            </w:r>
            <w:r w:rsidR="005E4123" w:rsidRPr="005E4123">
              <w:rPr>
                <w:rFonts w:ascii="Times New Roman" w:hAnsi="Times New Roman"/>
              </w:rPr>
              <w:t>29.6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9AD394" w14:textId="221C0364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128</w:t>
            </w:r>
          </w:p>
        </w:tc>
      </w:tr>
      <w:tr w:rsidR="009B5598" w:rsidRPr="00581BB8" w14:paraId="2FB22586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C892CC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Hemoglobin A1c (%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B44DC9" w14:textId="5A15299E" w:rsidR="009B5598" w:rsidRPr="005E4123" w:rsidRDefault="005E4123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5.1</w:t>
            </w:r>
            <w:r w:rsidR="009B5598" w:rsidRPr="005E4123">
              <w:rPr>
                <w:rFonts w:ascii="Times New Roman" w:hAnsi="Times New Roman"/>
              </w:rPr>
              <w:t xml:space="preserve"> ± </w:t>
            </w:r>
            <w:r w:rsidRPr="005E4123">
              <w:rPr>
                <w:rFonts w:ascii="Times New Roman" w:hAnsi="Times New Roman"/>
              </w:rPr>
              <w:t>0.4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6190245" w14:textId="073D0C28" w:rsidR="009B5598" w:rsidRPr="005E4123" w:rsidRDefault="005E4123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E4123">
              <w:rPr>
                <w:rFonts w:ascii="Times New Roman" w:hAnsi="Times New Roman"/>
              </w:rPr>
              <w:t>4.5</w:t>
            </w:r>
            <w:r w:rsidR="009B5598" w:rsidRPr="005E4123">
              <w:rPr>
                <w:rFonts w:ascii="Times New Roman" w:hAnsi="Times New Roman"/>
              </w:rPr>
              <w:t xml:space="preserve"> ± </w:t>
            </w:r>
            <w:r w:rsidRPr="005E4123">
              <w:rPr>
                <w:rFonts w:ascii="Times New Roman" w:hAnsi="Times New Roman"/>
              </w:rPr>
              <w:t>2.2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8C74516" w14:textId="3C70176E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733</w:t>
            </w:r>
          </w:p>
        </w:tc>
      </w:tr>
      <w:tr w:rsidR="009B5598" w:rsidRPr="00581BB8" w14:paraId="1221AEEC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5658EC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C3 (m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9E4E5E" w14:textId="491624A3" w:rsidR="009B5598" w:rsidRPr="00B81CE9" w:rsidRDefault="00B81CE9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81CE9">
              <w:rPr>
                <w:rFonts w:ascii="Times New Roman" w:hAnsi="Times New Roman"/>
              </w:rPr>
              <w:t>35.8</w:t>
            </w:r>
            <w:r w:rsidR="009B5598" w:rsidRPr="00B81CE9">
              <w:rPr>
                <w:rFonts w:ascii="Times New Roman" w:hAnsi="Times New Roman"/>
              </w:rPr>
              <w:t xml:space="preserve"> (</w:t>
            </w:r>
            <w:r w:rsidRPr="00B81CE9">
              <w:rPr>
                <w:rFonts w:ascii="Times New Roman" w:hAnsi="Times New Roman"/>
              </w:rPr>
              <w:t>13.8</w:t>
            </w:r>
            <w:r w:rsidR="009B5598" w:rsidRPr="00B81CE9">
              <w:rPr>
                <w:rFonts w:ascii="Times New Roman" w:hAnsi="Times New Roman"/>
              </w:rPr>
              <w:t xml:space="preserve">, </w:t>
            </w:r>
            <w:r w:rsidRPr="00B81CE9">
              <w:rPr>
                <w:rFonts w:ascii="Times New Roman" w:hAnsi="Times New Roman"/>
              </w:rPr>
              <w:t>45.0</w:t>
            </w:r>
            <w:r w:rsidR="009B5598" w:rsidRPr="00B81CE9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3156EC" w14:textId="2882767C" w:rsidR="009B5598" w:rsidRPr="00B81CE9" w:rsidRDefault="00B81CE9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81CE9">
              <w:rPr>
                <w:rFonts w:ascii="Times New Roman" w:hAnsi="Times New Roman"/>
              </w:rPr>
              <w:t>4</w:t>
            </w:r>
            <w:r w:rsidR="009B5598" w:rsidRPr="00B81CE9">
              <w:rPr>
                <w:rFonts w:ascii="Times New Roman" w:hAnsi="Times New Roman"/>
              </w:rPr>
              <w:t>4.0 (</w:t>
            </w:r>
            <w:r w:rsidRPr="00B81CE9">
              <w:rPr>
                <w:rFonts w:ascii="Times New Roman" w:hAnsi="Times New Roman"/>
              </w:rPr>
              <w:t>29.5</w:t>
            </w:r>
            <w:r w:rsidR="009B5598" w:rsidRPr="00B81CE9">
              <w:rPr>
                <w:rFonts w:ascii="Times New Roman" w:hAnsi="Times New Roman"/>
              </w:rPr>
              <w:t xml:space="preserve">, </w:t>
            </w:r>
            <w:r w:rsidRPr="00B81CE9">
              <w:rPr>
                <w:rFonts w:ascii="Times New Roman" w:hAnsi="Times New Roman"/>
              </w:rPr>
              <w:t>75.9</w:t>
            </w:r>
            <w:r w:rsidR="009B5598" w:rsidRPr="00B81CE9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FD7942" w14:textId="5EE5EE50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902</w:t>
            </w:r>
          </w:p>
        </w:tc>
      </w:tr>
      <w:tr w:rsidR="009B5598" w:rsidRPr="00581BB8" w14:paraId="5F38F74A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405453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C4 (m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EFBDA9" w14:textId="24481C1E" w:rsidR="009B5598" w:rsidRPr="00B81CE9" w:rsidRDefault="00B81CE9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81CE9">
              <w:rPr>
                <w:rFonts w:ascii="Times New Roman" w:hAnsi="Times New Roman"/>
              </w:rPr>
              <w:t>11.3</w:t>
            </w:r>
            <w:r w:rsidR="009B5598" w:rsidRPr="00B81CE9">
              <w:rPr>
                <w:rFonts w:ascii="Times New Roman" w:hAnsi="Times New Roman"/>
              </w:rPr>
              <w:t xml:space="preserve"> (</w:t>
            </w:r>
            <w:r w:rsidRPr="00B81CE9">
              <w:rPr>
                <w:rFonts w:ascii="Times New Roman" w:hAnsi="Times New Roman"/>
              </w:rPr>
              <w:t>9.3</w:t>
            </w:r>
            <w:r w:rsidR="009B5598" w:rsidRPr="00B81CE9">
              <w:rPr>
                <w:rFonts w:ascii="Times New Roman" w:hAnsi="Times New Roman"/>
              </w:rPr>
              <w:t xml:space="preserve">, </w:t>
            </w:r>
            <w:r w:rsidRPr="00B81CE9">
              <w:rPr>
                <w:rFonts w:ascii="Times New Roman" w:hAnsi="Times New Roman"/>
              </w:rPr>
              <w:t>18.9</w:t>
            </w:r>
            <w:r w:rsidR="009B5598" w:rsidRPr="00B81CE9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74BB724" w14:textId="44F2F11D" w:rsidR="009B5598" w:rsidRPr="00B81CE9" w:rsidRDefault="00B81CE9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81CE9">
              <w:rPr>
                <w:rFonts w:ascii="Times New Roman" w:hAnsi="Times New Roman"/>
              </w:rPr>
              <w:t>20.1</w:t>
            </w:r>
            <w:r w:rsidR="009B5598" w:rsidRPr="00B81CE9">
              <w:rPr>
                <w:rFonts w:ascii="Times New Roman" w:hAnsi="Times New Roman"/>
              </w:rPr>
              <w:t xml:space="preserve"> (</w:t>
            </w:r>
            <w:r w:rsidRPr="00B81CE9">
              <w:rPr>
                <w:rFonts w:ascii="Times New Roman" w:hAnsi="Times New Roman"/>
              </w:rPr>
              <w:t>17.9</w:t>
            </w:r>
            <w:r w:rsidR="009B5598" w:rsidRPr="00B81CE9">
              <w:rPr>
                <w:rFonts w:ascii="Times New Roman" w:hAnsi="Times New Roman"/>
              </w:rPr>
              <w:t xml:space="preserve">, </w:t>
            </w:r>
            <w:r w:rsidRPr="00B81CE9">
              <w:rPr>
                <w:rFonts w:ascii="Times New Roman" w:hAnsi="Times New Roman"/>
              </w:rPr>
              <w:t>21.3</w:t>
            </w:r>
            <w:r w:rsidR="009B5598" w:rsidRPr="00B81CE9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C546C6" w14:textId="7C46ED90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0</w:t>
            </w:r>
            <w:r w:rsidR="002D4A43" w:rsidRPr="002D4A43">
              <w:rPr>
                <w:rFonts w:ascii="Times New Roman" w:hAnsi="Times New Roman"/>
              </w:rPr>
              <w:t>53</w:t>
            </w:r>
          </w:p>
        </w:tc>
      </w:tr>
      <w:tr w:rsidR="009B5598" w:rsidRPr="00B07E6D" w14:paraId="50C38ABC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73B829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CH50 (U/m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6CD46A" w14:textId="3190E485" w:rsidR="009B5598" w:rsidRPr="00B81CE9" w:rsidRDefault="00B81CE9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81CE9">
              <w:rPr>
                <w:rFonts w:ascii="Times New Roman" w:hAnsi="Times New Roman"/>
              </w:rPr>
              <w:t>33.1</w:t>
            </w:r>
            <w:r w:rsidR="009B5598" w:rsidRPr="00B81CE9">
              <w:rPr>
                <w:rFonts w:ascii="Times New Roman" w:hAnsi="Times New Roman"/>
              </w:rPr>
              <w:t xml:space="preserve"> (</w:t>
            </w:r>
            <w:r w:rsidRPr="00B81CE9">
              <w:rPr>
                <w:rFonts w:ascii="Times New Roman" w:hAnsi="Times New Roman"/>
              </w:rPr>
              <w:t>10.0</w:t>
            </w:r>
            <w:r w:rsidR="009B5598" w:rsidRPr="00B81CE9">
              <w:rPr>
                <w:rFonts w:ascii="Times New Roman" w:hAnsi="Times New Roman"/>
              </w:rPr>
              <w:t xml:space="preserve">, </w:t>
            </w:r>
            <w:r w:rsidRPr="00B81CE9">
              <w:rPr>
                <w:rFonts w:ascii="Times New Roman" w:hAnsi="Times New Roman"/>
              </w:rPr>
              <w:t>42.0</w:t>
            </w:r>
            <w:r w:rsidR="009B5598" w:rsidRPr="00B81CE9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1D9FFA" w14:textId="6B775874" w:rsidR="009B5598" w:rsidRPr="00B81CE9" w:rsidRDefault="00B81CE9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81CE9">
              <w:rPr>
                <w:rFonts w:ascii="Times New Roman" w:hAnsi="Times New Roman"/>
              </w:rPr>
              <w:t>30.7</w:t>
            </w:r>
            <w:r w:rsidR="009B5598" w:rsidRPr="00B81CE9">
              <w:rPr>
                <w:rFonts w:ascii="Times New Roman" w:hAnsi="Times New Roman"/>
              </w:rPr>
              <w:t xml:space="preserve"> (</w:t>
            </w:r>
            <w:r w:rsidRPr="00B81CE9">
              <w:rPr>
                <w:rFonts w:ascii="Times New Roman" w:hAnsi="Times New Roman"/>
              </w:rPr>
              <w:t>21.2</w:t>
            </w:r>
            <w:r w:rsidR="009B5598" w:rsidRPr="00B81CE9">
              <w:rPr>
                <w:rFonts w:ascii="Times New Roman" w:hAnsi="Times New Roman"/>
              </w:rPr>
              <w:t xml:space="preserve">, </w:t>
            </w:r>
            <w:r w:rsidRPr="00B81CE9">
              <w:rPr>
                <w:rFonts w:ascii="Times New Roman" w:hAnsi="Times New Roman"/>
              </w:rPr>
              <w:t>43.5</w:t>
            </w:r>
            <w:r w:rsidR="009B5598" w:rsidRPr="00B81CE9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A0ED7B" w14:textId="233C9789" w:rsidR="009B5598" w:rsidRPr="002D4A4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D4A43">
              <w:rPr>
                <w:rFonts w:ascii="Times New Roman" w:hAnsi="Times New Roman"/>
              </w:rPr>
              <w:t>0.</w:t>
            </w:r>
            <w:r w:rsidR="002D4A43" w:rsidRPr="002D4A43">
              <w:rPr>
                <w:rFonts w:ascii="Times New Roman" w:hAnsi="Times New Roman"/>
              </w:rPr>
              <w:t>537</w:t>
            </w:r>
          </w:p>
        </w:tc>
      </w:tr>
      <w:tr w:rsidR="009B5598" w:rsidRPr="00B07E6D" w14:paraId="3CD4AB35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AE1C4B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Mesangial proliferative GN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806CD2" w14:textId="3E02DF12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6</w:t>
            </w:r>
            <w:r w:rsidR="009B5598" w:rsidRPr="00E338EE">
              <w:rPr>
                <w:rFonts w:ascii="Times New Roman" w:hAnsi="Times New Roman"/>
              </w:rPr>
              <w:t xml:space="preserve"> (</w:t>
            </w:r>
            <w:r w:rsidRPr="00E338EE">
              <w:rPr>
                <w:rFonts w:ascii="Times New Roman" w:hAnsi="Times New Roman"/>
              </w:rPr>
              <w:t>85.7</w:t>
            </w:r>
            <w:r w:rsidR="009B5598"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DB8CA1" w14:textId="7A543637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4</w:t>
            </w:r>
            <w:r w:rsidR="009B5598" w:rsidRPr="00E338EE">
              <w:rPr>
                <w:rFonts w:ascii="Times New Roman" w:hAnsi="Times New Roman"/>
              </w:rPr>
              <w:t xml:space="preserve"> (</w:t>
            </w:r>
            <w:r w:rsidRPr="00E338EE">
              <w:rPr>
                <w:rFonts w:ascii="Times New Roman" w:hAnsi="Times New Roman"/>
              </w:rPr>
              <w:t>57.1</w:t>
            </w:r>
            <w:r w:rsidR="009B5598"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BD8643" w14:textId="2378FEB0" w:rsidR="009B5598" w:rsidRPr="00E338EE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0.</w:t>
            </w:r>
            <w:r w:rsidR="00E338EE" w:rsidRPr="00E338EE">
              <w:rPr>
                <w:rFonts w:ascii="Times New Roman" w:hAnsi="Times New Roman"/>
              </w:rPr>
              <w:t>280</w:t>
            </w:r>
          </w:p>
        </w:tc>
      </w:tr>
      <w:tr w:rsidR="009B5598" w:rsidRPr="00B07E6D" w14:paraId="2B918D6F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B8D543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Endocapillary proliferative GN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DA5057" w14:textId="450A88F2" w:rsidR="009B5598" w:rsidRPr="00E338EE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2 (</w:t>
            </w:r>
            <w:r w:rsidR="00E338EE" w:rsidRPr="00E338EE">
              <w:rPr>
                <w:rFonts w:ascii="Times New Roman" w:hAnsi="Times New Roman"/>
              </w:rPr>
              <w:t>28.6</w:t>
            </w:r>
            <w:r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49141C" w14:textId="0356A7C6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1</w:t>
            </w:r>
            <w:r w:rsidR="009B5598" w:rsidRPr="00E338EE">
              <w:rPr>
                <w:rFonts w:ascii="Times New Roman" w:hAnsi="Times New Roman"/>
              </w:rPr>
              <w:t xml:space="preserve"> (</w:t>
            </w:r>
            <w:r w:rsidRPr="00E338EE">
              <w:rPr>
                <w:rFonts w:ascii="Times New Roman" w:hAnsi="Times New Roman"/>
              </w:rPr>
              <w:t>14.3</w:t>
            </w:r>
            <w:r w:rsidR="009B5598"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BF64F9" w14:textId="4D753E3B" w:rsidR="009B5598" w:rsidRPr="00E338EE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0.</w:t>
            </w:r>
            <w:r w:rsidR="00E338EE" w:rsidRPr="00E338EE">
              <w:rPr>
                <w:rFonts w:ascii="Times New Roman" w:hAnsi="Times New Roman"/>
              </w:rPr>
              <w:t>500</w:t>
            </w:r>
          </w:p>
        </w:tc>
      </w:tr>
      <w:tr w:rsidR="009B5598" w:rsidRPr="00B07E6D" w14:paraId="5F37701B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EBA129" w14:textId="77777777" w:rsidR="009B5598" w:rsidRPr="00E338EE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338EE">
              <w:rPr>
                <w:rFonts w:ascii="Times New Roman" w:hAnsi="Times New Roman"/>
                <w:b/>
                <w:bCs/>
              </w:rPr>
              <w:t>Crescentic GN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926076" w14:textId="60457313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1</w:t>
            </w:r>
            <w:r w:rsidR="009B5598" w:rsidRPr="00E338EE">
              <w:rPr>
                <w:rFonts w:ascii="Times New Roman" w:hAnsi="Times New Roman"/>
              </w:rPr>
              <w:t xml:space="preserve"> (</w:t>
            </w:r>
            <w:r w:rsidRPr="00E338EE">
              <w:rPr>
                <w:rFonts w:ascii="Times New Roman" w:hAnsi="Times New Roman"/>
              </w:rPr>
              <w:t>14.3</w:t>
            </w:r>
            <w:r w:rsidR="009B5598"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8B5C0C" w14:textId="2DE53B24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0</w:t>
            </w:r>
            <w:r w:rsidR="009B5598" w:rsidRPr="00E338EE">
              <w:rPr>
                <w:rFonts w:ascii="Times New Roman" w:hAnsi="Times New Roman"/>
              </w:rPr>
              <w:t xml:space="preserve"> (</w:t>
            </w:r>
            <w:r w:rsidRPr="00E338EE">
              <w:rPr>
                <w:rFonts w:ascii="Times New Roman" w:hAnsi="Times New Roman"/>
              </w:rPr>
              <w:t>0.0</w:t>
            </w:r>
            <w:r w:rsidR="009B5598"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81BCDD" w14:textId="784C601E" w:rsidR="009B5598" w:rsidRPr="00E338EE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0.</w:t>
            </w:r>
            <w:r w:rsidR="00E338EE" w:rsidRPr="00E338EE">
              <w:rPr>
                <w:rFonts w:ascii="Times New Roman" w:hAnsi="Times New Roman"/>
              </w:rPr>
              <w:t>500</w:t>
            </w:r>
          </w:p>
        </w:tc>
      </w:tr>
      <w:tr w:rsidR="009B5598" w:rsidRPr="00B07E6D" w14:paraId="646828DE" w14:textId="77777777" w:rsidTr="00E32543">
        <w:trPr>
          <w:trHeight w:val="227"/>
          <w:jc w:val="center"/>
        </w:trPr>
        <w:tc>
          <w:tcPr>
            <w:tcW w:w="2295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D4A588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Interstitial fibrosis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DF378F" w14:textId="6FD13FA8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0</w:t>
            </w:r>
            <w:r w:rsidR="009B5598" w:rsidRPr="00E338EE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634B2D" w14:textId="7D1E54CF" w:rsidR="009B5598" w:rsidRPr="00E338EE" w:rsidRDefault="00E338EE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4</w:t>
            </w:r>
            <w:r w:rsidR="009B5598" w:rsidRPr="00E338EE">
              <w:rPr>
                <w:rFonts w:ascii="Times New Roman" w:hAnsi="Times New Roman"/>
              </w:rPr>
              <w:t xml:space="preserve"> (</w:t>
            </w:r>
            <w:r w:rsidRPr="00E338EE">
              <w:rPr>
                <w:rFonts w:ascii="Times New Roman" w:hAnsi="Times New Roman"/>
              </w:rPr>
              <w:t>57.1</w:t>
            </w:r>
            <w:r w:rsidR="009B5598" w:rsidRPr="00E338EE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323000" w14:textId="43C8530F" w:rsidR="009B5598" w:rsidRPr="00E338EE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338EE">
              <w:rPr>
                <w:rFonts w:ascii="Times New Roman" w:hAnsi="Times New Roman"/>
              </w:rPr>
              <w:t>0.</w:t>
            </w:r>
            <w:r w:rsidR="00E338EE" w:rsidRPr="00E338EE">
              <w:rPr>
                <w:rFonts w:ascii="Times New Roman" w:hAnsi="Times New Roman"/>
              </w:rPr>
              <w:t>035</w:t>
            </w:r>
            <w:r w:rsidR="00E338EE" w:rsidRPr="00E338E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6873C4" w:rsidRPr="006873C4" w14:paraId="1CDC1E9F" w14:textId="77777777" w:rsidTr="00E32543">
        <w:trPr>
          <w:trHeight w:val="227"/>
          <w:jc w:val="center"/>
        </w:trPr>
        <w:tc>
          <w:tcPr>
            <w:tcW w:w="2295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F4C7AF" w14:textId="77777777" w:rsidR="009B5598" w:rsidRPr="006873C4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873C4">
              <w:rPr>
                <w:rFonts w:ascii="Times New Roman" w:hAnsi="Times New Roman"/>
                <w:b/>
                <w:bCs/>
                <w:color w:val="000000" w:themeColor="text1"/>
              </w:rPr>
              <w:t>Use of RAS blockers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9D41CA" w14:textId="6B156298" w:rsidR="009B5598" w:rsidRPr="006873C4" w:rsidRDefault="006873C4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873C4">
              <w:rPr>
                <w:rFonts w:ascii="Times New Roman" w:hAnsi="Times New Roman"/>
                <w:color w:val="000000" w:themeColor="text1"/>
              </w:rPr>
              <w:t>2</w:t>
            </w:r>
            <w:r w:rsidR="009B5598" w:rsidRPr="006873C4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6873C4">
              <w:rPr>
                <w:rFonts w:ascii="Times New Roman" w:hAnsi="Times New Roman"/>
                <w:color w:val="000000" w:themeColor="text1"/>
              </w:rPr>
              <w:t>28.6</w:t>
            </w:r>
            <w:r w:rsidR="009B5598" w:rsidRPr="006873C4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F1CB96" w14:textId="58E646ED" w:rsidR="009B5598" w:rsidRPr="006873C4" w:rsidRDefault="006873C4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873C4">
              <w:rPr>
                <w:rFonts w:ascii="Times New Roman" w:hAnsi="Times New Roman"/>
                <w:color w:val="000000" w:themeColor="text1"/>
              </w:rPr>
              <w:t>6</w:t>
            </w:r>
            <w:r w:rsidR="009B5598" w:rsidRPr="006873C4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6873C4">
              <w:rPr>
                <w:rFonts w:ascii="Times New Roman" w:hAnsi="Times New Roman"/>
                <w:color w:val="000000" w:themeColor="text1"/>
              </w:rPr>
              <w:t>85.7</w:t>
            </w:r>
            <w:r w:rsidR="009B5598" w:rsidRPr="006873C4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09AA6E" w14:textId="6812C856" w:rsidR="009B5598" w:rsidRPr="006873C4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873C4">
              <w:rPr>
                <w:rFonts w:ascii="Times New Roman" w:hAnsi="Times New Roman"/>
                <w:color w:val="000000" w:themeColor="text1"/>
              </w:rPr>
              <w:t>0.</w:t>
            </w:r>
            <w:r w:rsidR="006873C4" w:rsidRPr="006873C4">
              <w:rPr>
                <w:rFonts w:ascii="Times New Roman" w:hAnsi="Times New Roman"/>
                <w:color w:val="000000" w:themeColor="text1"/>
              </w:rPr>
              <w:t>051</w:t>
            </w:r>
          </w:p>
        </w:tc>
      </w:tr>
    </w:tbl>
    <w:bookmarkEnd w:id="0"/>
    <w:p w14:paraId="590B84B6" w14:textId="77777777" w:rsidR="00267CB9" w:rsidRPr="00CA0C9E" w:rsidRDefault="00267CB9" w:rsidP="00267CB9">
      <w:pPr>
        <w:snapToGrid w:val="0"/>
        <w:spacing w:line="480" w:lineRule="auto"/>
        <w:rPr>
          <w:rFonts w:ascii="Times New Roman" w:hAnsi="Times New Roman"/>
        </w:rPr>
      </w:pPr>
      <w:r w:rsidRPr="006C7FAE">
        <w:rPr>
          <w:rFonts w:ascii="Times New Roman" w:hAnsi="Times New Roman"/>
        </w:rPr>
        <w:t xml:space="preserve">Numbers are N (%) or mean ± standard deviation or median (25%, 75%). </w:t>
      </w:r>
      <w:r w:rsidRPr="00CA0C9E">
        <w:rPr>
          <w:rFonts w:ascii="Times New Roman" w:hAnsi="Times New Roman"/>
        </w:rPr>
        <w:t>BP</w:t>
      </w:r>
      <w:r>
        <w:rPr>
          <w:rFonts w:ascii="Times New Roman" w:hAnsi="Times New Roman"/>
        </w:rPr>
        <w:t>,</w:t>
      </w:r>
      <w:r w:rsidRPr="00CA0C9E">
        <w:rPr>
          <w:rFonts w:ascii="Times New Roman" w:hAnsi="Times New Roman"/>
        </w:rPr>
        <w:t xml:space="preserve"> blood pressure</w:t>
      </w:r>
      <w:r>
        <w:rPr>
          <w:rFonts w:ascii="Times New Roman" w:hAnsi="Times New Roman"/>
        </w:rPr>
        <w:t>;</w:t>
      </w:r>
      <w:r w:rsidRPr="00CA0C9E">
        <w:rPr>
          <w:rFonts w:ascii="Times New Roman" w:hAnsi="Times New Roman"/>
        </w:rPr>
        <w:t xml:space="preserve"> </w:t>
      </w:r>
      <w:r w:rsidRPr="00CA0C9E">
        <w:rPr>
          <w:rFonts w:ascii="Times New Roman" w:hAnsi="Times New Roman"/>
        </w:rPr>
        <w:lastRenderedPageBreak/>
        <w:t>eGFR</w:t>
      </w:r>
      <w:r>
        <w:rPr>
          <w:rFonts w:ascii="Times New Roman" w:hAnsi="Times New Roman"/>
        </w:rPr>
        <w:t>,</w:t>
      </w:r>
      <w:r w:rsidRPr="00CA0C9E">
        <w:rPr>
          <w:rFonts w:ascii="Times New Roman" w:hAnsi="Times New Roman"/>
        </w:rPr>
        <w:t> estimated glomerular filtration rate</w:t>
      </w:r>
      <w:r>
        <w:rPr>
          <w:rFonts w:ascii="Times New Roman" w:hAnsi="Times New Roman"/>
        </w:rPr>
        <w:t>;</w:t>
      </w:r>
      <w:r w:rsidRPr="00CA0C9E">
        <w:rPr>
          <w:rFonts w:ascii="Times New Roman" w:hAnsi="Times New Roman"/>
        </w:rPr>
        <w:t> GN</w:t>
      </w:r>
      <w:r>
        <w:rPr>
          <w:rFonts w:ascii="Times New Roman" w:hAnsi="Times New Roman"/>
        </w:rPr>
        <w:t>,</w:t>
      </w:r>
      <w:r w:rsidRPr="00CA0C9E">
        <w:rPr>
          <w:rFonts w:ascii="Times New Roman" w:hAnsi="Times New Roman"/>
        </w:rPr>
        <w:t xml:space="preserve"> glomerulonephritis</w:t>
      </w:r>
      <w:r>
        <w:rPr>
          <w:rFonts w:ascii="Times New Roman" w:hAnsi="Times New Roman"/>
        </w:rPr>
        <w:t>;</w:t>
      </w:r>
      <w:r w:rsidRPr="00CA0C9E">
        <w:rPr>
          <w:rFonts w:ascii="Times New Roman" w:hAnsi="Times New Roman"/>
        </w:rPr>
        <w:t xml:space="preserve"> RAS</w:t>
      </w:r>
      <w:r>
        <w:rPr>
          <w:rFonts w:ascii="Times New Roman" w:hAnsi="Times New Roman"/>
        </w:rPr>
        <w:t>,</w:t>
      </w:r>
      <w:r w:rsidRPr="00CA0C9E">
        <w:rPr>
          <w:rFonts w:ascii="Times New Roman" w:hAnsi="Times New Roman"/>
        </w:rPr>
        <w:t> renin-angiotensin system.</w:t>
      </w:r>
    </w:p>
    <w:p w14:paraId="3743DD13" w14:textId="49DDEC19" w:rsidR="00267CB9" w:rsidRDefault="00267CB9" w:rsidP="00267CB9">
      <w:pPr>
        <w:tabs>
          <w:tab w:val="left" w:pos="5815"/>
        </w:tabs>
        <w:rPr>
          <w:rFonts w:ascii="Times New Roman" w:hAnsi="Times New Roman"/>
        </w:rPr>
      </w:pPr>
      <w:r w:rsidRPr="00D526E7">
        <w:rPr>
          <w:rFonts w:ascii="Times New Roman" w:hAnsi="Times New Roman"/>
          <w:vertAlign w:val="superscript"/>
        </w:rPr>
        <w:t>*</w:t>
      </w:r>
      <w:r w:rsidRPr="00D526E7">
        <w:rPr>
          <w:rFonts w:ascii="Times New Roman" w:hAnsi="Times New Roman"/>
          <w:i/>
          <w:iCs/>
        </w:rPr>
        <w:t>P</w:t>
      </w:r>
      <w:r w:rsidRPr="00D526E7">
        <w:rPr>
          <w:rFonts w:ascii="Times New Roman" w:hAnsi="Times New Roman"/>
        </w:rPr>
        <w:t> &lt; 0.05 for chi-square test, or Kruskal–Wallis test, as appropriate</w:t>
      </w:r>
      <w:r>
        <w:rPr>
          <w:rFonts w:ascii="Times New Roman" w:hAnsi="Times New Roman"/>
        </w:rPr>
        <w:t>.</w:t>
      </w:r>
    </w:p>
    <w:p w14:paraId="666BBD22" w14:textId="0D9C10F9" w:rsidR="00F41FDD" w:rsidRPr="00267CB9" w:rsidRDefault="00F41FDD" w:rsidP="00267CB9">
      <w:pPr>
        <w:tabs>
          <w:tab w:val="left" w:pos="5815"/>
        </w:tabs>
        <w:rPr>
          <w:rFonts w:hint="eastAsia"/>
        </w:rPr>
      </w:pPr>
    </w:p>
    <w:sectPr w:rsidR="00F41FDD" w:rsidRPr="00267C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278D8" w14:textId="77777777" w:rsidR="00B57C5C" w:rsidRDefault="00B57C5C" w:rsidP="00267CB9">
      <w:r>
        <w:separator/>
      </w:r>
    </w:p>
  </w:endnote>
  <w:endnote w:type="continuationSeparator" w:id="0">
    <w:p w14:paraId="4999FE52" w14:textId="77777777" w:rsidR="00B57C5C" w:rsidRDefault="00B57C5C" w:rsidP="0026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12CA0" w14:textId="77777777" w:rsidR="00B57C5C" w:rsidRDefault="00B57C5C" w:rsidP="00267CB9">
      <w:r>
        <w:separator/>
      </w:r>
    </w:p>
  </w:footnote>
  <w:footnote w:type="continuationSeparator" w:id="0">
    <w:p w14:paraId="47906390" w14:textId="77777777" w:rsidR="00B57C5C" w:rsidRDefault="00B57C5C" w:rsidP="0026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98"/>
    <w:rsid w:val="00000C02"/>
    <w:rsid w:val="00004051"/>
    <w:rsid w:val="00016598"/>
    <w:rsid w:val="00017B98"/>
    <w:rsid w:val="000236AB"/>
    <w:rsid w:val="00023CB4"/>
    <w:rsid w:val="00030A81"/>
    <w:rsid w:val="000321A5"/>
    <w:rsid w:val="00032E70"/>
    <w:rsid w:val="000334EE"/>
    <w:rsid w:val="00045DC3"/>
    <w:rsid w:val="00047F1D"/>
    <w:rsid w:val="00053BC5"/>
    <w:rsid w:val="000561CE"/>
    <w:rsid w:val="00071541"/>
    <w:rsid w:val="00073BBD"/>
    <w:rsid w:val="0007615A"/>
    <w:rsid w:val="000956B3"/>
    <w:rsid w:val="000A0E4E"/>
    <w:rsid w:val="000A190D"/>
    <w:rsid w:val="000A2A22"/>
    <w:rsid w:val="000A54E3"/>
    <w:rsid w:val="000A5A1A"/>
    <w:rsid w:val="000B3159"/>
    <w:rsid w:val="000C29FE"/>
    <w:rsid w:val="000D0018"/>
    <w:rsid w:val="000D0BE7"/>
    <w:rsid w:val="000E42C5"/>
    <w:rsid w:val="000F232E"/>
    <w:rsid w:val="000F4339"/>
    <w:rsid w:val="001018F3"/>
    <w:rsid w:val="00102B61"/>
    <w:rsid w:val="001051D5"/>
    <w:rsid w:val="001061C1"/>
    <w:rsid w:val="001141B5"/>
    <w:rsid w:val="00114BC5"/>
    <w:rsid w:val="001264A0"/>
    <w:rsid w:val="00132E71"/>
    <w:rsid w:val="00141EC6"/>
    <w:rsid w:val="00142322"/>
    <w:rsid w:val="00144A57"/>
    <w:rsid w:val="00146D34"/>
    <w:rsid w:val="0016272E"/>
    <w:rsid w:val="00170D4A"/>
    <w:rsid w:val="00171E1A"/>
    <w:rsid w:val="00181DC0"/>
    <w:rsid w:val="00190953"/>
    <w:rsid w:val="00191BBD"/>
    <w:rsid w:val="001A1AB6"/>
    <w:rsid w:val="001A2322"/>
    <w:rsid w:val="001B3CFE"/>
    <w:rsid w:val="001C0558"/>
    <w:rsid w:val="001C700E"/>
    <w:rsid w:val="001D0C0D"/>
    <w:rsid w:val="001D1CCB"/>
    <w:rsid w:val="001E6D4E"/>
    <w:rsid w:val="00205D26"/>
    <w:rsid w:val="0020668E"/>
    <w:rsid w:val="00207256"/>
    <w:rsid w:val="002177F1"/>
    <w:rsid w:val="00222286"/>
    <w:rsid w:val="00225E41"/>
    <w:rsid w:val="00227468"/>
    <w:rsid w:val="00233C91"/>
    <w:rsid w:val="00243FF9"/>
    <w:rsid w:val="00244A7D"/>
    <w:rsid w:val="00250E84"/>
    <w:rsid w:val="0025424F"/>
    <w:rsid w:val="00263DA2"/>
    <w:rsid w:val="00267CB9"/>
    <w:rsid w:val="0027141A"/>
    <w:rsid w:val="0027254E"/>
    <w:rsid w:val="002850BA"/>
    <w:rsid w:val="0028554B"/>
    <w:rsid w:val="0029389C"/>
    <w:rsid w:val="002970AF"/>
    <w:rsid w:val="002A0392"/>
    <w:rsid w:val="002A068D"/>
    <w:rsid w:val="002A2AC1"/>
    <w:rsid w:val="002A2B7D"/>
    <w:rsid w:val="002B0C37"/>
    <w:rsid w:val="002B301B"/>
    <w:rsid w:val="002B7FC4"/>
    <w:rsid w:val="002C1179"/>
    <w:rsid w:val="002C5932"/>
    <w:rsid w:val="002C77FF"/>
    <w:rsid w:val="002D12B5"/>
    <w:rsid w:val="002D3B04"/>
    <w:rsid w:val="002D4626"/>
    <w:rsid w:val="002D4A43"/>
    <w:rsid w:val="002F1519"/>
    <w:rsid w:val="002F3448"/>
    <w:rsid w:val="002F6E5A"/>
    <w:rsid w:val="0030318C"/>
    <w:rsid w:val="0031046D"/>
    <w:rsid w:val="003237A9"/>
    <w:rsid w:val="0032580C"/>
    <w:rsid w:val="00330B69"/>
    <w:rsid w:val="00332DAE"/>
    <w:rsid w:val="00352A53"/>
    <w:rsid w:val="003553EC"/>
    <w:rsid w:val="00361A2A"/>
    <w:rsid w:val="0036251C"/>
    <w:rsid w:val="0036624A"/>
    <w:rsid w:val="003714C2"/>
    <w:rsid w:val="00374BF3"/>
    <w:rsid w:val="00381190"/>
    <w:rsid w:val="003816BB"/>
    <w:rsid w:val="00392332"/>
    <w:rsid w:val="00395271"/>
    <w:rsid w:val="00396D41"/>
    <w:rsid w:val="003A139C"/>
    <w:rsid w:val="003A29A4"/>
    <w:rsid w:val="003A4D3C"/>
    <w:rsid w:val="003A6286"/>
    <w:rsid w:val="003A7D3B"/>
    <w:rsid w:val="003B287C"/>
    <w:rsid w:val="003B31A3"/>
    <w:rsid w:val="003C04BD"/>
    <w:rsid w:val="003C04EB"/>
    <w:rsid w:val="003D1D36"/>
    <w:rsid w:val="003E090E"/>
    <w:rsid w:val="003E6BF3"/>
    <w:rsid w:val="003E7F9E"/>
    <w:rsid w:val="003F0457"/>
    <w:rsid w:val="003F6B66"/>
    <w:rsid w:val="00405B30"/>
    <w:rsid w:val="00405D85"/>
    <w:rsid w:val="004156D0"/>
    <w:rsid w:val="00417D10"/>
    <w:rsid w:val="0042503A"/>
    <w:rsid w:val="00425BF0"/>
    <w:rsid w:val="004261AD"/>
    <w:rsid w:val="00437066"/>
    <w:rsid w:val="00461C7F"/>
    <w:rsid w:val="00462261"/>
    <w:rsid w:val="00465982"/>
    <w:rsid w:val="004664E3"/>
    <w:rsid w:val="00490968"/>
    <w:rsid w:val="0049373C"/>
    <w:rsid w:val="00493AEA"/>
    <w:rsid w:val="00494A23"/>
    <w:rsid w:val="004954BA"/>
    <w:rsid w:val="004969BB"/>
    <w:rsid w:val="00496DC3"/>
    <w:rsid w:val="004A09F1"/>
    <w:rsid w:val="004A50A8"/>
    <w:rsid w:val="004B7678"/>
    <w:rsid w:val="004C72D0"/>
    <w:rsid w:val="004D307A"/>
    <w:rsid w:val="004E1618"/>
    <w:rsid w:val="004E28B0"/>
    <w:rsid w:val="004E52C5"/>
    <w:rsid w:val="004E576A"/>
    <w:rsid w:val="004E5A9B"/>
    <w:rsid w:val="005029F1"/>
    <w:rsid w:val="00504A52"/>
    <w:rsid w:val="00504EBA"/>
    <w:rsid w:val="00510EE2"/>
    <w:rsid w:val="00515167"/>
    <w:rsid w:val="00520528"/>
    <w:rsid w:val="005216BD"/>
    <w:rsid w:val="00521865"/>
    <w:rsid w:val="0052237C"/>
    <w:rsid w:val="00526CAD"/>
    <w:rsid w:val="00532A95"/>
    <w:rsid w:val="00537157"/>
    <w:rsid w:val="005431C6"/>
    <w:rsid w:val="00554796"/>
    <w:rsid w:val="005547D7"/>
    <w:rsid w:val="005562B7"/>
    <w:rsid w:val="0055798D"/>
    <w:rsid w:val="00567957"/>
    <w:rsid w:val="00575F53"/>
    <w:rsid w:val="0058648A"/>
    <w:rsid w:val="005B1496"/>
    <w:rsid w:val="005B5148"/>
    <w:rsid w:val="005C0689"/>
    <w:rsid w:val="005C0F77"/>
    <w:rsid w:val="005D3B95"/>
    <w:rsid w:val="005E4123"/>
    <w:rsid w:val="005F37E6"/>
    <w:rsid w:val="005F59F1"/>
    <w:rsid w:val="005F7A20"/>
    <w:rsid w:val="00600CFD"/>
    <w:rsid w:val="00603EFA"/>
    <w:rsid w:val="00606AD7"/>
    <w:rsid w:val="006120F5"/>
    <w:rsid w:val="00627AC2"/>
    <w:rsid w:val="006409E9"/>
    <w:rsid w:val="0064180A"/>
    <w:rsid w:val="006500A6"/>
    <w:rsid w:val="00654820"/>
    <w:rsid w:val="006602FC"/>
    <w:rsid w:val="00661C07"/>
    <w:rsid w:val="00672C10"/>
    <w:rsid w:val="00672CD6"/>
    <w:rsid w:val="00673FC7"/>
    <w:rsid w:val="006865E6"/>
    <w:rsid w:val="006873C4"/>
    <w:rsid w:val="00695185"/>
    <w:rsid w:val="00697031"/>
    <w:rsid w:val="00697295"/>
    <w:rsid w:val="006B4577"/>
    <w:rsid w:val="006B4794"/>
    <w:rsid w:val="006C4458"/>
    <w:rsid w:val="006E25CF"/>
    <w:rsid w:val="006E3A96"/>
    <w:rsid w:val="006E602A"/>
    <w:rsid w:val="006F06C3"/>
    <w:rsid w:val="007174C1"/>
    <w:rsid w:val="007217F7"/>
    <w:rsid w:val="00726CBE"/>
    <w:rsid w:val="0072791A"/>
    <w:rsid w:val="00730B1E"/>
    <w:rsid w:val="00731058"/>
    <w:rsid w:val="00741AD3"/>
    <w:rsid w:val="007437C6"/>
    <w:rsid w:val="00744424"/>
    <w:rsid w:val="007474FA"/>
    <w:rsid w:val="007508DB"/>
    <w:rsid w:val="00751567"/>
    <w:rsid w:val="00756D51"/>
    <w:rsid w:val="00756FA7"/>
    <w:rsid w:val="00761277"/>
    <w:rsid w:val="00761C25"/>
    <w:rsid w:val="00766427"/>
    <w:rsid w:val="007678B8"/>
    <w:rsid w:val="007730CD"/>
    <w:rsid w:val="00780905"/>
    <w:rsid w:val="007926E5"/>
    <w:rsid w:val="007A5724"/>
    <w:rsid w:val="007A5EDA"/>
    <w:rsid w:val="007B03C2"/>
    <w:rsid w:val="007B60D4"/>
    <w:rsid w:val="007B795A"/>
    <w:rsid w:val="007E1658"/>
    <w:rsid w:val="007E53D7"/>
    <w:rsid w:val="007E57E0"/>
    <w:rsid w:val="007E609E"/>
    <w:rsid w:val="007E70B4"/>
    <w:rsid w:val="007F0043"/>
    <w:rsid w:val="007F3DC0"/>
    <w:rsid w:val="007F7F7D"/>
    <w:rsid w:val="008058DB"/>
    <w:rsid w:val="00805C07"/>
    <w:rsid w:val="00812573"/>
    <w:rsid w:val="00816E39"/>
    <w:rsid w:val="00817676"/>
    <w:rsid w:val="00820604"/>
    <w:rsid w:val="0082272F"/>
    <w:rsid w:val="00824435"/>
    <w:rsid w:val="00832CF3"/>
    <w:rsid w:val="00834470"/>
    <w:rsid w:val="0084646D"/>
    <w:rsid w:val="00860211"/>
    <w:rsid w:val="008619C2"/>
    <w:rsid w:val="00864DED"/>
    <w:rsid w:val="00874D49"/>
    <w:rsid w:val="00876A29"/>
    <w:rsid w:val="008802A6"/>
    <w:rsid w:val="008838C5"/>
    <w:rsid w:val="008846F1"/>
    <w:rsid w:val="00897ECA"/>
    <w:rsid w:val="008A5083"/>
    <w:rsid w:val="008B20FB"/>
    <w:rsid w:val="008B4628"/>
    <w:rsid w:val="008C1FDD"/>
    <w:rsid w:val="008C2140"/>
    <w:rsid w:val="008D1394"/>
    <w:rsid w:val="008D58F9"/>
    <w:rsid w:val="008E579A"/>
    <w:rsid w:val="008E6429"/>
    <w:rsid w:val="008E655C"/>
    <w:rsid w:val="008F2837"/>
    <w:rsid w:val="008F60B9"/>
    <w:rsid w:val="008F7C6D"/>
    <w:rsid w:val="00900127"/>
    <w:rsid w:val="00903679"/>
    <w:rsid w:val="009038FE"/>
    <w:rsid w:val="009108E2"/>
    <w:rsid w:val="00911D5A"/>
    <w:rsid w:val="0092100D"/>
    <w:rsid w:val="00922ACB"/>
    <w:rsid w:val="00923D20"/>
    <w:rsid w:val="009320B8"/>
    <w:rsid w:val="009426C3"/>
    <w:rsid w:val="00945823"/>
    <w:rsid w:val="00965E83"/>
    <w:rsid w:val="00967737"/>
    <w:rsid w:val="00970507"/>
    <w:rsid w:val="0097488D"/>
    <w:rsid w:val="00976684"/>
    <w:rsid w:val="00984C93"/>
    <w:rsid w:val="009945EC"/>
    <w:rsid w:val="009A1FC4"/>
    <w:rsid w:val="009B1CF8"/>
    <w:rsid w:val="009B2F64"/>
    <w:rsid w:val="009B5598"/>
    <w:rsid w:val="009B59A7"/>
    <w:rsid w:val="009B5AF2"/>
    <w:rsid w:val="009B5C1D"/>
    <w:rsid w:val="009B75A5"/>
    <w:rsid w:val="009C4B55"/>
    <w:rsid w:val="009C5921"/>
    <w:rsid w:val="009C720E"/>
    <w:rsid w:val="009D0064"/>
    <w:rsid w:val="009D3E05"/>
    <w:rsid w:val="009D4466"/>
    <w:rsid w:val="00A0628C"/>
    <w:rsid w:val="00A07EC2"/>
    <w:rsid w:val="00A10A97"/>
    <w:rsid w:val="00A15E9E"/>
    <w:rsid w:val="00A259E1"/>
    <w:rsid w:val="00A3237E"/>
    <w:rsid w:val="00A47120"/>
    <w:rsid w:val="00A471B9"/>
    <w:rsid w:val="00A50111"/>
    <w:rsid w:val="00A504E0"/>
    <w:rsid w:val="00A54EA2"/>
    <w:rsid w:val="00A6489A"/>
    <w:rsid w:val="00A75E73"/>
    <w:rsid w:val="00A77838"/>
    <w:rsid w:val="00A77998"/>
    <w:rsid w:val="00AB1484"/>
    <w:rsid w:val="00AB163A"/>
    <w:rsid w:val="00AB1815"/>
    <w:rsid w:val="00AB1BDC"/>
    <w:rsid w:val="00AB3BBB"/>
    <w:rsid w:val="00AB5255"/>
    <w:rsid w:val="00AB6ECC"/>
    <w:rsid w:val="00AC1FD5"/>
    <w:rsid w:val="00AD1EDA"/>
    <w:rsid w:val="00AE7910"/>
    <w:rsid w:val="00AF0113"/>
    <w:rsid w:val="00AF1EF2"/>
    <w:rsid w:val="00AF4A9E"/>
    <w:rsid w:val="00B00D76"/>
    <w:rsid w:val="00B02D6A"/>
    <w:rsid w:val="00B03068"/>
    <w:rsid w:val="00B06DB8"/>
    <w:rsid w:val="00B11F9C"/>
    <w:rsid w:val="00B25460"/>
    <w:rsid w:val="00B27B9E"/>
    <w:rsid w:val="00B36E49"/>
    <w:rsid w:val="00B41B83"/>
    <w:rsid w:val="00B45D51"/>
    <w:rsid w:val="00B45FFF"/>
    <w:rsid w:val="00B54A33"/>
    <w:rsid w:val="00B57C5C"/>
    <w:rsid w:val="00B7436D"/>
    <w:rsid w:val="00B81CE9"/>
    <w:rsid w:val="00B84509"/>
    <w:rsid w:val="00B91C6F"/>
    <w:rsid w:val="00B93468"/>
    <w:rsid w:val="00B94BCA"/>
    <w:rsid w:val="00BA138A"/>
    <w:rsid w:val="00BA20A5"/>
    <w:rsid w:val="00BB4596"/>
    <w:rsid w:val="00BB76B5"/>
    <w:rsid w:val="00BD27CD"/>
    <w:rsid w:val="00BD619E"/>
    <w:rsid w:val="00BF581F"/>
    <w:rsid w:val="00C02A4F"/>
    <w:rsid w:val="00C1229A"/>
    <w:rsid w:val="00C17E4A"/>
    <w:rsid w:val="00C22EC1"/>
    <w:rsid w:val="00C2404D"/>
    <w:rsid w:val="00C31DB8"/>
    <w:rsid w:val="00C3524E"/>
    <w:rsid w:val="00C5526C"/>
    <w:rsid w:val="00C610A8"/>
    <w:rsid w:val="00C61B5B"/>
    <w:rsid w:val="00C62920"/>
    <w:rsid w:val="00C77DF8"/>
    <w:rsid w:val="00C82F76"/>
    <w:rsid w:val="00C9392C"/>
    <w:rsid w:val="00CA3A07"/>
    <w:rsid w:val="00CA7322"/>
    <w:rsid w:val="00CB22BF"/>
    <w:rsid w:val="00CB5461"/>
    <w:rsid w:val="00CC37B8"/>
    <w:rsid w:val="00CC6AD6"/>
    <w:rsid w:val="00CC6D7C"/>
    <w:rsid w:val="00CD26B9"/>
    <w:rsid w:val="00CD356F"/>
    <w:rsid w:val="00CD434B"/>
    <w:rsid w:val="00CD4D7E"/>
    <w:rsid w:val="00CD55C2"/>
    <w:rsid w:val="00CD7341"/>
    <w:rsid w:val="00CD7D9C"/>
    <w:rsid w:val="00CE17EA"/>
    <w:rsid w:val="00CF1A66"/>
    <w:rsid w:val="00CF7FBC"/>
    <w:rsid w:val="00D02087"/>
    <w:rsid w:val="00D05DFE"/>
    <w:rsid w:val="00D10A42"/>
    <w:rsid w:val="00D1114C"/>
    <w:rsid w:val="00D1325E"/>
    <w:rsid w:val="00D17FA8"/>
    <w:rsid w:val="00D20591"/>
    <w:rsid w:val="00D27AA8"/>
    <w:rsid w:val="00D31F3F"/>
    <w:rsid w:val="00D33798"/>
    <w:rsid w:val="00D35495"/>
    <w:rsid w:val="00D43300"/>
    <w:rsid w:val="00D552CA"/>
    <w:rsid w:val="00D61696"/>
    <w:rsid w:val="00D634FC"/>
    <w:rsid w:val="00D642EF"/>
    <w:rsid w:val="00D668D8"/>
    <w:rsid w:val="00D71452"/>
    <w:rsid w:val="00D74C3F"/>
    <w:rsid w:val="00D760B3"/>
    <w:rsid w:val="00D8269A"/>
    <w:rsid w:val="00D8439D"/>
    <w:rsid w:val="00D84BAA"/>
    <w:rsid w:val="00D8541B"/>
    <w:rsid w:val="00D85B4B"/>
    <w:rsid w:val="00D86886"/>
    <w:rsid w:val="00D91A14"/>
    <w:rsid w:val="00D92526"/>
    <w:rsid w:val="00D940B5"/>
    <w:rsid w:val="00DA0070"/>
    <w:rsid w:val="00DB13E8"/>
    <w:rsid w:val="00DB2619"/>
    <w:rsid w:val="00DB3B86"/>
    <w:rsid w:val="00DB5528"/>
    <w:rsid w:val="00DC3976"/>
    <w:rsid w:val="00DC514F"/>
    <w:rsid w:val="00DC57B7"/>
    <w:rsid w:val="00DC7255"/>
    <w:rsid w:val="00DD28C3"/>
    <w:rsid w:val="00DE3127"/>
    <w:rsid w:val="00DE3E1D"/>
    <w:rsid w:val="00DE6948"/>
    <w:rsid w:val="00E108A3"/>
    <w:rsid w:val="00E10E85"/>
    <w:rsid w:val="00E1316F"/>
    <w:rsid w:val="00E26001"/>
    <w:rsid w:val="00E32543"/>
    <w:rsid w:val="00E338EE"/>
    <w:rsid w:val="00E457F0"/>
    <w:rsid w:val="00E468CE"/>
    <w:rsid w:val="00E51368"/>
    <w:rsid w:val="00E6437F"/>
    <w:rsid w:val="00E6656E"/>
    <w:rsid w:val="00E77868"/>
    <w:rsid w:val="00E82D75"/>
    <w:rsid w:val="00E8407B"/>
    <w:rsid w:val="00E94831"/>
    <w:rsid w:val="00E96B36"/>
    <w:rsid w:val="00EB79D2"/>
    <w:rsid w:val="00EC4813"/>
    <w:rsid w:val="00ED1570"/>
    <w:rsid w:val="00ED2931"/>
    <w:rsid w:val="00ED4568"/>
    <w:rsid w:val="00EE3911"/>
    <w:rsid w:val="00EE44FD"/>
    <w:rsid w:val="00EE6866"/>
    <w:rsid w:val="00EE68CA"/>
    <w:rsid w:val="00F07556"/>
    <w:rsid w:val="00F20627"/>
    <w:rsid w:val="00F2303E"/>
    <w:rsid w:val="00F32ED5"/>
    <w:rsid w:val="00F36811"/>
    <w:rsid w:val="00F41FDD"/>
    <w:rsid w:val="00F53CC7"/>
    <w:rsid w:val="00F5774F"/>
    <w:rsid w:val="00F60C0F"/>
    <w:rsid w:val="00F63872"/>
    <w:rsid w:val="00F7342C"/>
    <w:rsid w:val="00F74ED5"/>
    <w:rsid w:val="00F75300"/>
    <w:rsid w:val="00F76A3F"/>
    <w:rsid w:val="00F83F69"/>
    <w:rsid w:val="00F84BA3"/>
    <w:rsid w:val="00FA1493"/>
    <w:rsid w:val="00FA1CFD"/>
    <w:rsid w:val="00FA3201"/>
    <w:rsid w:val="00FB4370"/>
    <w:rsid w:val="00FC0AE4"/>
    <w:rsid w:val="00FC7FBD"/>
    <w:rsid w:val="00FD1B84"/>
    <w:rsid w:val="00FE0363"/>
    <w:rsid w:val="00FE0D2A"/>
    <w:rsid w:val="00FE4C76"/>
    <w:rsid w:val="00F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EF5B90"/>
  <w15:chartTrackingRefBased/>
  <w15:docId w15:val="{2442483F-0C77-46ED-91FC-A60C3936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B559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67C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267CB9"/>
    <w:rPr>
      <w:kern w:val="2"/>
      <w:sz w:val="21"/>
      <w:szCs w:val="24"/>
    </w:rPr>
  </w:style>
  <w:style w:type="paragraph" w:styleId="a5">
    <w:name w:val="footer"/>
    <w:basedOn w:val="a"/>
    <w:link w:val="a6"/>
    <w:unhideWhenUsed/>
    <w:rsid w:val="00267C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267CB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D84A6-BBCE-49DE-8BD3-A77CC7120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3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Nakagawa</dc:creator>
  <cp:keywords/>
  <dc:description/>
  <cp:lastModifiedBy>Naoki Nakagawa</cp:lastModifiedBy>
  <cp:revision>12</cp:revision>
  <dcterms:created xsi:type="dcterms:W3CDTF">2021-08-07T07:17:00Z</dcterms:created>
  <dcterms:modified xsi:type="dcterms:W3CDTF">2021-08-09T02:26:00Z</dcterms:modified>
</cp:coreProperties>
</file>